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B6E2C" w14:textId="59DDF068" w:rsidR="00B20A87" w:rsidRPr="00F86CE9" w:rsidRDefault="00B20A87" w:rsidP="00B20A87">
      <w:pPr>
        <w:pStyle w:val="Caption"/>
        <w:rPr>
          <w:rFonts w:ascii="Times New Roman" w:hAnsi="Times New Roman" w:cs="Times New Roman"/>
          <w:i w:val="0"/>
          <w:caps/>
          <w:color w:val="auto"/>
          <w:sz w:val="22"/>
          <w:szCs w:val="22"/>
          <w:lang w:val="en-CA"/>
        </w:rPr>
      </w:pPr>
      <w:r w:rsidRPr="00F86CE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3 Table. List of trials included in the ITCs. 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609"/>
        <w:gridCol w:w="2031"/>
        <w:gridCol w:w="5710"/>
      </w:tblGrid>
      <w:tr w:rsidR="00B20A87" w:rsidRPr="00BD6399" w14:paraId="07E250C7" w14:textId="77777777" w:rsidTr="00F86CE9">
        <w:trPr>
          <w:trHeight w:hRule="exact"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E64C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C00A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Tri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0E307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References</w:t>
            </w:r>
          </w:p>
        </w:tc>
      </w:tr>
      <w:tr w:rsidR="00B20A87" w:rsidRPr="00BD6399" w14:paraId="41D8D8AF" w14:textId="77777777" w:rsidTr="00F86CE9">
        <w:trPr>
          <w:trHeight w:hRule="exact" w:val="33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1A80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CA" w:eastAsia="en-CA"/>
              </w:rPr>
              <w:t xml:space="preserve"> controlled trials</w:t>
            </w:r>
          </w:p>
        </w:tc>
      </w:tr>
      <w:tr w:rsidR="00B20A87" w:rsidRPr="00BD6399" w14:paraId="66FA12CD" w14:textId="77777777" w:rsidTr="00F86CE9">
        <w:trPr>
          <w:trHeight w:hRule="exact" w:val="128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36FD82D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  <w:t>Lenva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  <w:t xml:space="preserve"> pl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  <w:t>Everolimus</w:t>
            </w:r>
            <w:proofErr w:type="spellEnd"/>
          </w:p>
          <w:p w14:paraId="369281E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  <w:t>VS</w:t>
            </w:r>
          </w:p>
          <w:p w14:paraId="2D8F1D9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fr-FR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1"/>
                <w:sz w:val="20"/>
                <w:szCs w:val="20"/>
                <w:lang w:val="fr-FR" w:eastAsia="en-CA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E0D8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HOPE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70ADE2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Hutson TE, Glen H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(2015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Lenva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, and the combination in patients with metastatic renal cell carcinoma: A randomised, phase 2, open-label, multicentre trial.” Lancet Oncol 16, 1473-1482.</w:t>
            </w:r>
          </w:p>
        </w:tc>
      </w:tr>
      <w:tr w:rsidR="00B20A87" w:rsidRPr="00BD6399" w14:paraId="41DF493D" w14:textId="77777777" w:rsidTr="00F86CE9">
        <w:trPr>
          <w:trHeight w:val="112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033F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CC751D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pacing w:val="-1"/>
                <w:sz w:val="20"/>
                <w:szCs w:val="20"/>
                <w:lang w:val="en-CA" w:eastAsia="en-CA"/>
              </w:rPr>
              <w:t>One prior V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59C8D22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Hutson TE, Ren M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(2016) “Independent assessment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lenva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pl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in patients with metastatic renal cell carcinoma.” Lancet Oncol 17, e4-5.</w:t>
            </w:r>
          </w:p>
        </w:tc>
      </w:tr>
      <w:tr w:rsidR="00B20A87" w:rsidRPr="00BD6399" w14:paraId="2A78A3AC" w14:textId="77777777" w:rsidTr="00F86CE9">
        <w:trPr>
          <w:trHeight w:val="6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9749D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BCB818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933FCD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20A87" w:rsidRPr="00BD6399" w14:paraId="4468FAE9" w14:textId="77777777" w:rsidTr="00F86CE9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BBAD9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AC0DF8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0B5B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20A87" w:rsidRPr="00BD6399" w14:paraId="0E0C9566" w14:textId="77777777" w:rsidTr="00F86CE9">
        <w:trPr>
          <w:trHeight w:hRule="exact" w:val="65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EA207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Nivolumab</w:t>
            </w:r>
          </w:p>
          <w:p w14:paraId="514A90CD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VS</w:t>
            </w:r>
          </w:p>
          <w:p w14:paraId="34A1F365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34B40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CHECKMATE-0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A9CC2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Escudier B, McDermott DF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(2015). “Nivolumab vers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in Advanced Renal-Cell Carcinoma.” N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ngl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J Med 373, 1803-1813.</w:t>
            </w:r>
          </w:p>
        </w:tc>
      </w:tr>
      <w:tr w:rsidR="00B20A87" w:rsidRPr="00BD6399" w14:paraId="7204706F" w14:textId="77777777" w:rsidTr="00F86CE9">
        <w:trPr>
          <w:trHeight w:val="53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C1225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6E0CFBD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98E4546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20A87" w:rsidRPr="00BD6399" w14:paraId="5FC34F24" w14:textId="77777777" w:rsidTr="00F86CE9">
        <w:trPr>
          <w:trHeight w:val="128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A42A5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B7235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pacing w:val="-1"/>
                <w:sz w:val="20"/>
                <w:szCs w:val="20"/>
                <w:lang w:val="en-CA" w:eastAsia="en-CA"/>
              </w:rPr>
              <w:t>One or two prior antiangiogenic therapi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932E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RJ, Sharma P, McDermott DF, et al (2016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CheckMate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025 phase III trial: Outcomes by key baseline factors and prior therapy for nivolumab (NIVO) vers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(EVE) in advanced renal cell carcinoma (RCC).” J Clin Oncol 34, (suppl 2S;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abst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498).</w:t>
            </w:r>
          </w:p>
        </w:tc>
      </w:tr>
      <w:tr w:rsidR="00B20A87" w:rsidRPr="00BD6399" w14:paraId="506A2816" w14:textId="77777777" w:rsidTr="00F86CE9">
        <w:trPr>
          <w:trHeight w:val="537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FF5E3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8EF2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CE996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20A87" w:rsidRPr="00BD6399" w14:paraId="30E514D6" w14:textId="77777777" w:rsidTr="00F86CE9">
        <w:trPr>
          <w:trHeight w:hRule="exact" w:val="96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1390B2E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abozantinib</w:t>
            </w:r>
            <w:proofErr w:type="spellEnd"/>
          </w:p>
          <w:p w14:paraId="312D0D42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VS</w:t>
            </w:r>
          </w:p>
          <w:p w14:paraId="28626AA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3568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-1"/>
                <w:sz w:val="20"/>
                <w:szCs w:val="20"/>
                <w:lang w:val="en-CA" w:eastAsia="en-CA"/>
              </w:rPr>
              <w:t>METE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F3C21A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Choueiri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TK, Escudier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Powle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T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(2015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Cabozan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vers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in advanced renal-cell carcinoma.” N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ngl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J Med 373, 1814-1823.</w:t>
            </w:r>
          </w:p>
        </w:tc>
      </w:tr>
      <w:tr w:rsidR="00B20A87" w:rsidRPr="00BD6399" w14:paraId="6E42FE01" w14:textId="77777777" w:rsidTr="00F86CE9">
        <w:trPr>
          <w:trHeight w:val="136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D1C8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D19A7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  <w:t>At least one prior 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16DD9A3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Choueiri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TK, Escudier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Powle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T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(2016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Cabozan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versus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in advanced renal cell carcinoma (METEOR): </w:t>
            </w:r>
            <w:proofErr w:type="gram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final results</w:t>
            </w:r>
            <w:proofErr w:type="gram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from a randomised, open-label, phase 3 trial.” Lancet Oncol 17(7): 917-927.</w:t>
            </w:r>
          </w:p>
        </w:tc>
      </w:tr>
      <w:tr w:rsidR="00B20A87" w:rsidRPr="00BD6399" w14:paraId="70A6B7A6" w14:textId="77777777" w:rsidTr="00F86CE9">
        <w:trPr>
          <w:trHeight w:hRule="exact" w:val="96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76A9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 xml:space="preserve"> VS</w:t>
            </w:r>
          </w:p>
          <w:p w14:paraId="6C621752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5A286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RECOR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89A5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Excudi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Oudard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S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(2008). “Efficacy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in advanced renal cell carcinoma: a double-blind, randomised, placebo-controlled phase III trial”. The Lancet 372: 449-456.</w:t>
            </w:r>
          </w:p>
        </w:tc>
      </w:tr>
      <w:tr w:rsidR="00B20A87" w:rsidRPr="00BD6399" w14:paraId="00EAAFA9" w14:textId="77777777" w:rsidTr="00F86CE9">
        <w:trPr>
          <w:trHeight w:val="96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061A7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F115F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  <w:t>Prior sorafenib and/or sun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A2AD9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Escudier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Oudard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S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(2010). “Phase 3 trial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for metastatic renal cell carcinoma: </w:t>
            </w:r>
            <w:proofErr w:type="gram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final results</w:t>
            </w:r>
            <w:proofErr w:type="gram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and analysis of prognostic factors.” Cancer 116, 4256-4265.</w:t>
            </w:r>
          </w:p>
        </w:tc>
      </w:tr>
      <w:tr w:rsidR="00B20A87" w:rsidRPr="00BD6399" w14:paraId="0166BD23" w14:textId="77777777" w:rsidTr="00F86CE9">
        <w:trPr>
          <w:trHeight w:val="156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19E4A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26A0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B72FA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" w:eastAsia="en-CA"/>
              </w:rPr>
              <w:t xml:space="preserve">Calvo E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" w:eastAsia="en-CA"/>
              </w:rPr>
              <w:t>Escudi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" w:eastAsia="en-CA"/>
              </w:rPr>
              <w:t xml:space="preserve">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s-ES" w:eastAsia="en-CA"/>
              </w:rPr>
              <w:t xml:space="preserve"> RJ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(2012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in metastatic renal cell carcinoma: Subgroup analysis of patients with 1 or 2 previous vascular endothelial growth factor receptor-tyrosine kinase inhibitor therapies enrolled in the phase III RECORD-1 study”. Eur J Cancer 48, 333-339.</w:t>
            </w:r>
          </w:p>
        </w:tc>
      </w:tr>
      <w:tr w:rsidR="00B20A87" w:rsidRPr="00BD6399" w14:paraId="7860410F" w14:textId="77777777" w:rsidTr="00F86CE9">
        <w:trPr>
          <w:trHeight w:val="12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292C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686F6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44B0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Korhonen P, Zuber E, Branson M et al (2012) “Correcting overall survival for the impact of crossover via a Rank-Preserving Structural Failure Time (RPSFT) model in the RECORD-1 trial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verolimus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in metastatic renal-cell carcinoma.” J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Biopharm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Stat 22(6): 1258-1271.</w:t>
            </w:r>
          </w:p>
        </w:tc>
      </w:tr>
      <w:tr w:rsidR="00B20A87" w:rsidRPr="00BD6399" w14:paraId="429A46DF" w14:textId="77777777" w:rsidTr="00F86CE9">
        <w:trPr>
          <w:trHeight w:hRule="exact" w:val="33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CC8A6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CA" w:eastAsia="en-CA"/>
              </w:rPr>
              <w:t>Sorafenib trials</w:t>
            </w:r>
          </w:p>
        </w:tc>
      </w:tr>
      <w:tr w:rsidR="00B20A87" w:rsidRPr="00BD6399" w14:paraId="145C75A4" w14:textId="77777777" w:rsidTr="00F86CE9">
        <w:trPr>
          <w:trHeight w:hRule="exact" w:val="96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339DA630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20"/>
                <w:szCs w:val="20"/>
                <w:lang w:val="en-CA" w:eastAsia="en-CA"/>
              </w:rPr>
              <w:t>Axitinib</w:t>
            </w:r>
            <w:proofErr w:type="spellEnd"/>
          </w:p>
          <w:p w14:paraId="41FD5CB9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20"/>
                <w:szCs w:val="20"/>
                <w:lang w:val="en-CA" w:eastAsia="en-CA"/>
              </w:rPr>
              <w:t>VS</w:t>
            </w:r>
          </w:p>
          <w:p w14:paraId="2FDB0484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pacing w:val="2"/>
                <w:sz w:val="20"/>
                <w:szCs w:val="20"/>
                <w:lang w:val="en-CA" w:eastAsia="en-CA"/>
              </w:rPr>
              <w:t>S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91798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F1ADB5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Rini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BI, Escudier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>Tomczak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 w:eastAsia="en-CA"/>
              </w:rPr>
              <w:t xml:space="preserve"> P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(2011). “Comparative effectiveness of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axi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versus sorafenib in metastatic renal cell carcinoma (AXIS): a randomised phase 3 trial.” Lancet 378, 1931-1939.</w:t>
            </w:r>
          </w:p>
        </w:tc>
      </w:tr>
      <w:tr w:rsidR="00B20A87" w:rsidRPr="00BD6399" w14:paraId="0D7DE7A1" w14:textId="77777777" w:rsidTr="00F86CE9">
        <w:trPr>
          <w:trHeight w:val="16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9D3CD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F267D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pacing w:val="-1"/>
                <w:sz w:val="20"/>
                <w:szCs w:val="20"/>
                <w:lang w:val="en-CA" w:eastAsia="en-CA"/>
              </w:rPr>
              <w:t>One prior systemic treatment (cytokine or VEGF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D44C40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Motz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RJ, Escudier B,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>Tomczak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fr-FR" w:eastAsia="en-CA"/>
              </w:rPr>
              <w:t xml:space="preserve"> P, et al. </w:t>
            </w:r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(2013). “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>Axitinib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pacing w:val="-4"/>
                <w:sz w:val="20"/>
                <w:szCs w:val="20"/>
                <w:lang w:val="en-CA" w:eastAsia="en-CA"/>
              </w:rPr>
              <w:t xml:space="preserve"> versus sorafenib as second-line treatment for advanced renal cell carcinoma: overall survival analysis and updated results from a randomised phase 3 trial.” Lancet Oncol 14(6): 552-562.</w:t>
            </w:r>
          </w:p>
        </w:tc>
      </w:tr>
      <w:tr w:rsidR="00B20A87" w:rsidRPr="00BD6399" w14:paraId="3FBC9AFA" w14:textId="77777777" w:rsidTr="00F86CE9">
        <w:trPr>
          <w:trHeight w:val="9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BBDB1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18FD9A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5CFAC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20A87" w:rsidRPr="00BD6399" w14:paraId="28425EBB" w14:textId="77777777" w:rsidTr="00F86CE9">
        <w:trPr>
          <w:trHeight w:hRule="exact" w:val="64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24A14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Sorafenib</w:t>
            </w:r>
          </w:p>
          <w:p w14:paraId="2430BDBB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VS</w:t>
            </w:r>
          </w:p>
          <w:p w14:paraId="7CEB67F3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FDE3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color w:val="auto"/>
                <w:spacing w:val="-2"/>
                <w:sz w:val="20"/>
                <w:szCs w:val="20"/>
                <w:lang w:val="en-CA" w:eastAsia="en-CA"/>
              </w:rPr>
              <w:t>TARGE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DF23A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scudi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B, Eisen T, Stadler WM, et al (2007) “Sorafenib in advanced clear-cell renal-cell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carcinoma”.N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ngl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J Med 2007;356:125-34.</w:t>
            </w:r>
          </w:p>
        </w:tc>
      </w:tr>
      <w:tr w:rsidR="00B20A87" w:rsidRPr="00BD6399" w14:paraId="7B467AB2" w14:textId="77777777" w:rsidTr="00F86CE9">
        <w:trPr>
          <w:trHeight w:val="1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9069A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EED2E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</w:pPr>
            <w:r w:rsidRPr="00F86CE9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CA" w:eastAsia="en-CA"/>
              </w:rPr>
              <w:t>Prior systemic treatment (cytokin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DD023" w14:textId="77777777" w:rsidR="00B20A87" w:rsidRPr="00F86CE9" w:rsidRDefault="00B20A87" w:rsidP="00F86CE9">
            <w:pPr>
              <w:autoSpaceDE/>
              <w:autoSpaceDN/>
              <w:adjustRightInd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>Escudier</w:t>
            </w:r>
            <w:proofErr w:type="spellEnd"/>
            <w:r w:rsidRPr="00F86CE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  <w:t xml:space="preserve"> B, Eisen T, Stadler WM, et al (2009) “Sorafenib for Treatment of Renal Cell Carcinoma: Final Efficacy and Safety Results of the Phase III Treatment Approaches in Renal Cancer Global Evaluation Trial” J Clin Oncol 27:4068-75.</w:t>
            </w:r>
          </w:p>
        </w:tc>
      </w:tr>
    </w:tbl>
    <w:p w14:paraId="3B2C76B6" w14:textId="77777777" w:rsidR="00B20A87" w:rsidRPr="00F86CE9" w:rsidRDefault="00B20A87" w:rsidP="00B20A87">
      <w:pPr>
        <w:pStyle w:val="Caption"/>
        <w:rPr>
          <w:rFonts w:ascii="Times New Roman" w:hAnsi="Times New Roman" w:cs="Times New Roman"/>
          <w:i w:val="0"/>
          <w:caps/>
          <w:color w:val="auto"/>
          <w:sz w:val="22"/>
          <w:szCs w:val="22"/>
          <w:lang w:val="en-CA"/>
        </w:rPr>
      </w:pPr>
      <w:r w:rsidRPr="00F86CE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*TARGET added after SLR, during the creation of the Bucher ITC network </w:t>
      </w:r>
    </w:p>
    <w:p w14:paraId="07E636D4" w14:textId="77777777" w:rsidR="00ED64AA" w:rsidRPr="00B20A87" w:rsidRDefault="00ED64AA">
      <w:pPr>
        <w:rPr>
          <w:lang w:val="en-CA"/>
        </w:rPr>
      </w:pPr>
      <w:bookmarkStart w:id="0" w:name="_GoBack"/>
      <w:bookmarkEnd w:id="0"/>
    </w:p>
    <w:sectPr w:rsidR="00ED64AA" w:rsidRPr="00B20A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87"/>
    <w:rsid w:val="002C0A4F"/>
    <w:rsid w:val="00527529"/>
    <w:rsid w:val="00772171"/>
    <w:rsid w:val="00B20A87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C84E8"/>
  <w15:chartTrackingRefBased/>
  <w15:docId w15:val="{11C90727-1D46-4694-9ED2-C7CD83F9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A87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0A8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05:00Z</dcterms:created>
  <dcterms:modified xsi:type="dcterms:W3CDTF">2019-02-18T20:06:00Z</dcterms:modified>
</cp:coreProperties>
</file>